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5204D" w14:textId="444786A9" w:rsidR="007062A9" w:rsidRDefault="007062A9" w:rsidP="007062A9">
      <w:pPr>
        <w:spacing w:line="480" w:lineRule="auto"/>
        <w:jc w:val="thaiDistribut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8945B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B72DCB" w:rsidRPr="00E76F03">
        <w:rPr>
          <w:rFonts w:ascii="Times New Roman" w:eastAsia="Times New Roman" w:hAnsi="Times New Roman" w:cs="Times New Roman"/>
          <w:sz w:val="24"/>
          <w:szCs w:val="24"/>
        </w:rPr>
        <w:t>Definition</w:t>
      </w:r>
      <w:r w:rsidR="001D4564">
        <w:rPr>
          <w:rFonts w:ascii="Times New Roman" w:eastAsia="Times New Roman" w:hAnsi="Times New Roman" w:cs="Times New Roman"/>
          <w:sz w:val="24"/>
          <w:szCs w:val="24"/>
        </w:rPr>
        <w:t>s</w:t>
      </w:r>
      <w:r w:rsidR="00B72DCB" w:rsidRPr="00E76F03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="00B72DC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tages of AKI according to the </w:t>
      </w:r>
      <w:r w:rsidR="00B72DCB">
        <w:rPr>
          <w:rFonts w:ascii="Times New Roman" w:eastAsia="Times New Roman" w:hAnsi="Times New Roman" w:cs="Times New Roman"/>
          <w:sz w:val="24"/>
          <w:szCs w:val="24"/>
        </w:rPr>
        <w:t xml:space="preserve">RIFLE an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KDIGO </w:t>
      </w:r>
      <w:r w:rsidR="000B6457">
        <w:rPr>
          <w:rFonts w:ascii="Times New Roman" w:eastAsia="Times New Roman" w:hAnsi="Times New Roman" w:cs="Times New Roman"/>
          <w:sz w:val="24"/>
          <w:szCs w:val="24"/>
        </w:rPr>
        <w:t>criteria</w:t>
      </w:r>
      <w:r w:rsidR="00C9149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9149F" w:rsidRPr="00AB5AED">
        <w:rPr>
          <w:rFonts w:ascii="Times New Roman" w:eastAsia="Times New Roman" w:hAnsi="Times New Roman" w:cs="Times New Roman"/>
          <w:sz w:val="24"/>
          <w:szCs w:val="24"/>
        </w:rPr>
        <w:t>[1</w:t>
      </w:r>
      <w:r w:rsidR="00AB5AED" w:rsidRPr="00AB5AED">
        <w:rPr>
          <w:rFonts w:ascii="Times New Roman" w:eastAsia="Times New Roman" w:hAnsi="Times New Roman" w:cs="Times New Roman"/>
          <w:sz w:val="24"/>
          <w:szCs w:val="24"/>
        </w:rPr>
        <w:t>4,16</w:t>
      </w:r>
      <w:r w:rsidR="00C9149F" w:rsidRPr="00AB5AED">
        <w:rPr>
          <w:rFonts w:ascii="Times New Roman" w:eastAsia="Times New Roman" w:hAnsi="Times New Roman" w:cs="Times New Roman"/>
          <w:sz w:val="24"/>
          <w:szCs w:val="24"/>
        </w:rPr>
        <w:t>]</w:t>
      </w:r>
    </w:p>
    <w:p w14:paraId="3F3F5CAE" w14:textId="59BD9BF1" w:rsidR="000B6457" w:rsidRDefault="000B6457" w:rsidP="007062A9">
      <w:pPr>
        <w:spacing w:line="480" w:lineRule="auto"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574FC">
        <w:rPr>
          <w:rFonts w:ascii="Times New Roman" w:eastAsia="Times New Roman" w:hAnsi="Times New Roman" w:cs="Times New Roman"/>
          <w:b/>
          <w:bCs/>
          <w:sz w:val="24"/>
          <w:szCs w:val="24"/>
        </w:rPr>
        <w:t>RIFLE criteria</w:t>
      </w:r>
      <w:r w:rsidR="00AB5AE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[14]</w:t>
      </w:r>
    </w:p>
    <w:tbl>
      <w:tblPr>
        <w:tblStyle w:val="TableGrid"/>
        <w:tblW w:w="7841" w:type="dxa"/>
        <w:tblInd w:w="0" w:type="dxa"/>
        <w:tblLook w:val="04A0" w:firstRow="1" w:lastRow="0" w:firstColumn="1" w:lastColumn="0" w:noHBand="0" w:noVBand="1"/>
      </w:tblPr>
      <w:tblGrid>
        <w:gridCol w:w="1603"/>
        <w:gridCol w:w="3268"/>
        <w:gridCol w:w="2970"/>
      </w:tblGrid>
      <w:tr w:rsidR="00A66C2B" w14:paraId="3F8F272C" w14:textId="77777777" w:rsidTr="00A66C2B"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85FDB" w14:textId="4AD3DC14" w:rsidR="00A66C2B" w:rsidRDefault="00A66C2B" w:rsidP="002D7229">
            <w:pPr>
              <w:tabs>
                <w:tab w:val="left" w:pos="1302"/>
              </w:tabs>
              <w:spacing w:after="255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ification</w:t>
            </w:r>
          </w:p>
        </w:tc>
        <w:tc>
          <w:tcPr>
            <w:tcW w:w="3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23BF5" w14:textId="3039220D" w:rsidR="00A66C2B" w:rsidRDefault="00A66C2B" w:rsidP="002D7229">
            <w:pPr>
              <w:tabs>
                <w:tab w:val="left" w:pos="1302"/>
              </w:tabs>
              <w:spacing w:after="255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FR criteria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31951" w14:textId="71644F0A" w:rsidR="00A66C2B" w:rsidRDefault="00A66C2B" w:rsidP="002D7229">
            <w:pPr>
              <w:tabs>
                <w:tab w:val="left" w:pos="1302"/>
              </w:tabs>
              <w:spacing w:after="255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ine output criteria</w:t>
            </w:r>
          </w:p>
        </w:tc>
      </w:tr>
      <w:tr w:rsidR="00A66C2B" w14:paraId="724DB820" w14:textId="77777777" w:rsidTr="00A66C2B"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51F80" w14:textId="4532220D" w:rsidR="00A66C2B" w:rsidRDefault="00A66C2B" w:rsidP="002D7229">
            <w:pPr>
              <w:tabs>
                <w:tab w:val="left" w:pos="1302"/>
              </w:tabs>
              <w:spacing w:after="255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9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k</w:t>
            </w:r>
          </w:p>
        </w:tc>
        <w:tc>
          <w:tcPr>
            <w:tcW w:w="3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64C2B" w14:textId="2F13274A" w:rsidR="00A66C2B" w:rsidRDefault="00A66C2B" w:rsidP="002D7229">
            <w:pPr>
              <w:pStyle w:val="ListParagraph"/>
              <w:spacing w:line="240" w:lineRule="auto"/>
              <w:ind w:left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reased </w:t>
            </w:r>
            <w:proofErr w:type="spellStart"/>
            <w:r w:rsidR="009C3B5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C3B5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3198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BC71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3198">
              <w:rPr>
                <w:rFonts w:ascii="Times New Roman" w:hAnsi="Times New Roman" w:cs="Times New Roman"/>
                <w:sz w:val="24"/>
                <w:szCs w:val="24"/>
              </w:rPr>
              <w:t xml:space="preserve">or GFR </w:t>
            </w:r>
            <w:r w:rsidR="009C3B53">
              <w:rPr>
                <w:rFonts w:ascii="Times New Roman" w:hAnsi="Times New Roman" w:cs="Times New Roman"/>
                <w:sz w:val="24"/>
                <w:szCs w:val="24"/>
              </w:rPr>
              <w:t>decrease &gt; 25 %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4C45B" w14:textId="1A33591A" w:rsidR="00A66C2B" w:rsidRDefault="00A66C2B" w:rsidP="002D7229">
            <w:pPr>
              <w:tabs>
                <w:tab w:val="left" w:pos="1302"/>
              </w:tabs>
              <w:spacing w:after="255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Angsana New" w:hint="cs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ml</w:t>
            </w:r>
            <w:r>
              <w:rPr>
                <w:rFonts w:ascii="Times New Roman" w:hAnsi="Times New Roman" w:cs="Angsana New" w:hint="cs"/>
                <w:sz w:val="24"/>
                <w:szCs w:val="24"/>
                <w:cs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g</w:t>
            </w:r>
            <w:r>
              <w:rPr>
                <w:rFonts w:ascii="Times New Roman" w:hAnsi="Times New Roman" w:cs="Angsana New" w:hint="cs"/>
                <w:sz w:val="24"/>
                <w:szCs w:val="24"/>
                <w:cs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r </w:t>
            </w:r>
            <w:r w:rsidR="00717D74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17D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</w:tc>
      </w:tr>
      <w:tr w:rsidR="00A66C2B" w14:paraId="26C72E77" w14:textId="77777777" w:rsidTr="00A66C2B">
        <w:trPr>
          <w:trHeight w:val="425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1B9F8" w14:textId="355C479B" w:rsidR="00A66C2B" w:rsidRDefault="00A66C2B" w:rsidP="002D7229">
            <w:pPr>
              <w:tabs>
                <w:tab w:val="left" w:pos="1302"/>
              </w:tabs>
              <w:spacing w:after="255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9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jury</w:t>
            </w:r>
          </w:p>
        </w:tc>
        <w:tc>
          <w:tcPr>
            <w:tcW w:w="3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866B7" w14:textId="2B36E7EC" w:rsidR="00A66C2B" w:rsidRDefault="006F6591" w:rsidP="00B43F00">
            <w:pPr>
              <w:tabs>
                <w:tab w:val="left" w:pos="1302"/>
              </w:tabs>
              <w:spacing w:after="255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reas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C3B5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r</w:t>
            </w:r>
            <w:proofErr w:type="spellEnd"/>
            <w:r w:rsidR="00B43F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B43F0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GFR decreased &gt; </w:t>
            </w:r>
            <w:r w:rsidR="00B43F0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94BA2" w14:textId="0530538E" w:rsidR="00A66C2B" w:rsidRDefault="00A66C2B" w:rsidP="002D7229">
            <w:pPr>
              <w:tabs>
                <w:tab w:val="left" w:pos="1302"/>
              </w:tabs>
              <w:spacing w:after="255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Angsana New" w:hint="cs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ml</w:t>
            </w:r>
            <w:r>
              <w:rPr>
                <w:rFonts w:ascii="Times New Roman" w:hAnsi="Times New Roman" w:cs="Angsana New" w:hint="cs"/>
                <w:sz w:val="24"/>
                <w:szCs w:val="24"/>
                <w:cs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g</w:t>
            </w:r>
            <w:r>
              <w:rPr>
                <w:rFonts w:ascii="Times New Roman" w:hAnsi="Times New Roman" w:cs="Angsana New" w:hint="cs"/>
                <w:sz w:val="24"/>
                <w:szCs w:val="24"/>
                <w:cs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r</w:t>
            </w:r>
            <w:r w:rsidR="007D48CC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hours</w:t>
            </w:r>
          </w:p>
        </w:tc>
      </w:tr>
      <w:tr w:rsidR="00A66C2B" w14:paraId="55BF0B0D" w14:textId="77777777" w:rsidTr="00A66C2B">
        <w:trPr>
          <w:trHeight w:val="698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D99AE" w14:textId="551BCA65" w:rsidR="00A66C2B" w:rsidRDefault="00A66C2B" w:rsidP="002D7229">
            <w:pPr>
              <w:tabs>
                <w:tab w:val="left" w:pos="1302"/>
              </w:tabs>
              <w:spacing w:after="255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9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lure</w:t>
            </w:r>
          </w:p>
        </w:tc>
        <w:tc>
          <w:tcPr>
            <w:tcW w:w="3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0EBC5" w14:textId="75D12E6C" w:rsidR="00A66C2B" w:rsidRDefault="00A66C2B" w:rsidP="0071423E">
            <w:pPr>
              <w:tabs>
                <w:tab w:val="left" w:pos="1302"/>
              </w:tabs>
              <w:spacing w:after="255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reased </w:t>
            </w:r>
            <w:proofErr w:type="spellStart"/>
            <w:r w:rsidR="002F529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F529A" w:rsidRPr="009C3B5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r</w:t>
            </w:r>
            <w:proofErr w:type="spellEnd"/>
            <w:r w:rsidR="002F52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2F529A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71423E">
              <w:rPr>
                <w:rFonts w:ascii="Times New Roman" w:hAnsi="Times New Roman" w:cs="Times New Roman"/>
                <w:sz w:val="24"/>
                <w:szCs w:val="24"/>
              </w:rPr>
              <w:t xml:space="preserve">or GFR decreased &gt; 75 % or </w:t>
            </w:r>
            <w:proofErr w:type="spellStart"/>
            <w:r w:rsidR="0071423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1423E" w:rsidRPr="009C3B5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r</w:t>
            </w:r>
            <w:proofErr w:type="spellEnd"/>
            <w:r w:rsidR="007142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423E">
              <w:rPr>
                <w:rFonts w:cs="Calibri"/>
                <w:sz w:val="24"/>
                <w:szCs w:val="24"/>
              </w:rPr>
              <w:t>≥</w:t>
            </w:r>
            <w:r w:rsidR="007142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0 mg/dL </w:t>
            </w:r>
            <w:r w:rsidR="00667656" w:rsidRPr="00667656">
              <w:rPr>
                <w:rFonts w:ascii="Times New Roman" w:hAnsi="Times New Roman" w:cs="Times New Roman"/>
                <w:sz w:val="24"/>
                <w:szCs w:val="24"/>
              </w:rPr>
              <w:t>with an acute rise</w:t>
            </w:r>
            <w:r w:rsidR="006676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7D74">
              <w:rPr>
                <w:rFonts w:cs="Calibri"/>
                <w:sz w:val="24"/>
                <w:szCs w:val="24"/>
              </w:rPr>
              <w:t>≥</w:t>
            </w:r>
            <w:r w:rsidR="00717D74">
              <w:rPr>
                <w:rFonts w:ascii="Times New Roman" w:hAnsi="Times New Roman" w:cs="Times New Roman"/>
                <w:sz w:val="24"/>
                <w:szCs w:val="24"/>
              </w:rPr>
              <w:t xml:space="preserve"> 0.5 mg/dL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1D256" w14:textId="3478DA26" w:rsidR="00A66C2B" w:rsidRDefault="00A66C2B" w:rsidP="002D7229">
            <w:pPr>
              <w:tabs>
                <w:tab w:val="left" w:pos="1302"/>
              </w:tabs>
              <w:spacing w:after="255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</w:t>
            </w:r>
            <w:r>
              <w:rPr>
                <w:rFonts w:ascii="Times New Roman" w:hAnsi="Times New Roman" w:cs="Angsana New" w:hint="cs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ml</w:t>
            </w:r>
            <w:r>
              <w:rPr>
                <w:rFonts w:ascii="Times New Roman" w:hAnsi="Times New Roman" w:cs="Angsana New" w:hint="cs"/>
                <w:sz w:val="24"/>
                <w:szCs w:val="24"/>
                <w:cs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g</w:t>
            </w:r>
            <w:r>
              <w:rPr>
                <w:rFonts w:ascii="Times New Roman" w:hAnsi="Times New Roman" w:cs="Angsana New" w:hint="cs"/>
                <w:sz w:val="24"/>
                <w:szCs w:val="24"/>
                <w:cs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r </w:t>
            </w:r>
            <w:r w:rsidR="007D48CC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 hours or anuria </w:t>
            </w:r>
            <w:r w:rsidR="005D6F72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hours</w:t>
            </w:r>
          </w:p>
        </w:tc>
      </w:tr>
      <w:tr w:rsidR="00E65A66" w14:paraId="56142574" w14:textId="77777777" w:rsidTr="003342C5">
        <w:trPr>
          <w:trHeight w:val="698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5A15E" w14:textId="56B691BF" w:rsidR="00E65A66" w:rsidRDefault="00E65A66" w:rsidP="002D7229">
            <w:pPr>
              <w:tabs>
                <w:tab w:val="left" w:pos="1302"/>
              </w:tabs>
              <w:spacing w:after="255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9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s</w:t>
            </w:r>
          </w:p>
        </w:tc>
        <w:tc>
          <w:tcPr>
            <w:tcW w:w="6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D6AB9" w14:textId="1561FAFE" w:rsidR="00E65A66" w:rsidRDefault="00E65A66" w:rsidP="002D7229">
            <w:pPr>
              <w:tabs>
                <w:tab w:val="left" w:pos="1302"/>
              </w:tabs>
              <w:spacing w:after="255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 loss of renal function &gt; 4 weeks</w:t>
            </w:r>
          </w:p>
        </w:tc>
      </w:tr>
      <w:tr w:rsidR="00E65A66" w14:paraId="5FFDC372" w14:textId="77777777" w:rsidTr="00725E9A">
        <w:trPr>
          <w:trHeight w:val="698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BBE22" w14:textId="187001D6" w:rsidR="00E65A66" w:rsidRDefault="00E65A66" w:rsidP="002D7229">
            <w:pPr>
              <w:tabs>
                <w:tab w:val="left" w:pos="1302"/>
              </w:tabs>
              <w:spacing w:after="255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9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KD</w:t>
            </w:r>
          </w:p>
        </w:tc>
        <w:tc>
          <w:tcPr>
            <w:tcW w:w="6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87A6F" w14:textId="166C8A0D" w:rsidR="00E65A66" w:rsidRDefault="00E65A66" w:rsidP="002D7229">
            <w:pPr>
              <w:tabs>
                <w:tab w:val="left" w:pos="1302"/>
              </w:tabs>
              <w:spacing w:after="255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Stage Kidney Disease </w:t>
            </w:r>
            <w:r w:rsidR="005C1A77">
              <w:rPr>
                <w:rFonts w:ascii="Times New Roman" w:hAnsi="Times New Roman" w:cs="Times New Roman"/>
                <w:sz w:val="24"/>
                <w:szCs w:val="24"/>
              </w:rPr>
              <w:t>(&gt;</w:t>
            </w:r>
            <w:r w:rsidR="0066669A">
              <w:rPr>
                <w:rFonts w:ascii="Times New Roman" w:hAnsi="Times New Roman" w:cs="Times New Roman"/>
                <w:sz w:val="24"/>
                <w:szCs w:val="24"/>
              </w:rPr>
              <w:t xml:space="preserve"> 3 months)</w:t>
            </w:r>
          </w:p>
        </w:tc>
      </w:tr>
    </w:tbl>
    <w:p w14:paraId="30CF8EC7" w14:textId="77777777" w:rsidR="008B418E" w:rsidRDefault="008B418E" w:rsidP="007062A9">
      <w:pPr>
        <w:spacing w:line="480" w:lineRule="auto"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B5A8DA7" w14:textId="1D13DA73" w:rsidR="000B6457" w:rsidRDefault="000B6457" w:rsidP="007062A9">
      <w:pPr>
        <w:spacing w:line="480" w:lineRule="auto"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574FC">
        <w:rPr>
          <w:rFonts w:ascii="Times New Roman" w:eastAsia="Times New Roman" w:hAnsi="Times New Roman" w:cs="Times New Roman"/>
          <w:b/>
          <w:bCs/>
          <w:sz w:val="24"/>
          <w:szCs w:val="24"/>
        </w:rPr>
        <w:t>KDIGO criteria</w:t>
      </w:r>
      <w:r w:rsidR="00AB5AE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[16]</w:t>
      </w:r>
    </w:p>
    <w:tbl>
      <w:tblPr>
        <w:tblStyle w:val="TableGrid"/>
        <w:tblW w:w="9351" w:type="dxa"/>
        <w:tblInd w:w="0" w:type="dxa"/>
        <w:tblLook w:val="04A0" w:firstRow="1" w:lastRow="0" w:firstColumn="1" w:lastColumn="0" w:noHBand="0" w:noVBand="1"/>
      </w:tblPr>
      <w:tblGrid>
        <w:gridCol w:w="1980"/>
        <w:gridCol w:w="776"/>
        <w:gridCol w:w="3687"/>
        <w:gridCol w:w="2908"/>
      </w:tblGrid>
      <w:tr w:rsidR="00123524" w14:paraId="04F0D2AB" w14:textId="77777777" w:rsidTr="00F21DD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EFE20" w14:textId="6573DF3E" w:rsidR="00123524" w:rsidRPr="00123524" w:rsidRDefault="00123524">
            <w:pPr>
              <w:tabs>
                <w:tab w:val="left" w:pos="1302"/>
              </w:tabs>
              <w:spacing w:after="255" w:line="240" w:lineRule="auto"/>
              <w:contextualSpacing/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Definition of AKI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4F38E" w14:textId="5159D721" w:rsidR="00123524" w:rsidRDefault="00123524">
            <w:pPr>
              <w:tabs>
                <w:tab w:val="left" w:pos="1302"/>
              </w:tabs>
              <w:spacing w:after="255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ge 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0504C" w14:textId="77777777" w:rsidR="00123524" w:rsidRDefault="00123524">
            <w:pPr>
              <w:tabs>
                <w:tab w:val="left" w:pos="1302"/>
              </w:tabs>
              <w:spacing w:after="255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creatinine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558EA" w14:textId="77777777" w:rsidR="00123524" w:rsidRDefault="00123524">
            <w:pPr>
              <w:tabs>
                <w:tab w:val="left" w:pos="1302"/>
              </w:tabs>
              <w:spacing w:after="255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ine output</w:t>
            </w:r>
          </w:p>
        </w:tc>
      </w:tr>
      <w:tr w:rsidR="00D574FC" w14:paraId="1C2D1928" w14:textId="77777777" w:rsidTr="00F21DD4"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CF2B34" w14:textId="1598C94B" w:rsidR="002E1AC1" w:rsidRPr="00DC0930" w:rsidRDefault="002E1AC1" w:rsidP="002E1AC1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930">
              <w:rPr>
                <w:rFonts w:ascii="Times New Roman" w:hAnsi="Times New Roman" w:cs="Times New Roman"/>
                <w:sz w:val="24"/>
                <w:szCs w:val="24"/>
              </w:rPr>
              <w:t xml:space="preserve">Increase in </w:t>
            </w:r>
            <w:proofErr w:type="spellStart"/>
            <w:r w:rsidR="009C3B5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C3B53" w:rsidRPr="009C3B5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r</w:t>
            </w:r>
            <w:proofErr w:type="spellEnd"/>
            <w:r w:rsidR="009C3B53" w:rsidRPr="00DC09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0930">
              <w:rPr>
                <w:rFonts w:ascii="Times New Roman" w:hAnsi="Times New Roman" w:cs="Times New Roman"/>
                <w:sz w:val="24"/>
                <w:szCs w:val="24"/>
              </w:rPr>
              <w:t>≥ 0.3 mg/dL within 48</w:t>
            </w:r>
            <w:r w:rsidR="005136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093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5136DB">
              <w:rPr>
                <w:rFonts w:ascii="Times New Roman" w:hAnsi="Times New Roman" w:cs="Times New Roman"/>
                <w:sz w:val="24"/>
                <w:szCs w:val="24"/>
              </w:rPr>
              <w:t>ours</w:t>
            </w:r>
          </w:p>
          <w:p w14:paraId="4CC6280C" w14:textId="77777777" w:rsidR="00F21DD4" w:rsidRDefault="0026743A" w:rsidP="00DC0930">
            <w:pPr>
              <w:tabs>
                <w:tab w:val="left" w:pos="1302"/>
              </w:tabs>
              <w:spacing w:after="255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2E1AC1" w:rsidRPr="00DC0930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="009C3B5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C3B53" w:rsidRPr="009C3B5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E1AC1" w:rsidRPr="00DC093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DC0930" w:rsidRPr="00DC0930">
              <w:rPr>
                <w:rFonts w:ascii="Times New Roman" w:hAnsi="Times New Roman" w:cs="Times New Roman"/>
                <w:sz w:val="24"/>
                <w:szCs w:val="24"/>
              </w:rPr>
              <w:t xml:space="preserve"> 1.5 time</w:t>
            </w:r>
            <w:r w:rsidR="002E1AC1" w:rsidRPr="00DC09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baseline </w:t>
            </w:r>
            <w:r w:rsidR="00534F78">
              <w:rPr>
                <w:rFonts w:ascii="Times New Roman" w:hAnsi="Times New Roman" w:cs="Times New Roman"/>
                <w:sz w:val="24"/>
                <w:szCs w:val="24"/>
              </w:rPr>
              <w:t>over</w:t>
            </w:r>
            <w:r w:rsidR="002E1AC1" w:rsidRPr="00DC0930">
              <w:rPr>
                <w:rFonts w:ascii="Times New Roman" w:hAnsi="Times New Roman" w:cs="Times New Roman"/>
                <w:sz w:val="24"/>
                <w:szCs w:val="24"/>
              </w:rPr>
              <w:t xml:space="preserve"> 7 d</w:t>
            </w:r>
            <w:r w:rsidR="00534F78"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="004F6E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F1A1B6D" w14:textId="099FA694" w:rsidR="00D574FC" w:rsidRDefault="004F6E1E" w:rsidP="00DC0930">
            <w:pPr>
              <w:tabs>
                <w:tab w:val="left" w:pos="1302"/>
              </w:tabs>
              <w:spacing w:after="255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urine volume &lt; 0.5 ml/kg/hour for 6 hours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E8C71" w14:textId="2611ACAC" w:rsidR="00D574FC" w:rsidRDefault="00D574FC">
            <w:pPr>
              <w:tabs>
                <w:tab w:val="left" w:pos="1302"/>
              </w:tabs>
              <w:spacing w:after="255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E85DE" w14:textId="60EDA69C" w:rsidR="00D574FC" w:rsidRDefault="00D574FC">
            <w:pPr>
              <w:pStyle w:val="ListParagraph"/>
              <w:spacing w:line="240" w:lineRule="auto"/>
              <w:ind w:left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reased </w:t>
            </w:r>
            <w:proofErr w:type="spellStart"/>
            <w:r w:rsidR="009C3B5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C3B53" w:rsidRPr="009C3B5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5-1.9 times from baseline over 7 days or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cs="Angsana New" w:hint="cs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mg</w:t>
            </w:r>
            <w:r>
              <w:rPr>
                <w:rFonts w:ascii="Times New Roman" w:hAnsi="Times New Roman" w:cs="Angsana New" w:hint="cs"/>
                <w:sz w:val="24"/>
                <w:szCs w:val="24"/>
                <w:cs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L absolute increase over 48 hours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2860A" w14:textId="77777777" w:rsidR="00D574FC" w:rsidRDefault="00D574FC">
            <w:pPr>
              <w:tabs>
                <w:tab w:val="left" w:pos="1302"/>
              </w:tabs>
              <w:spacing w:after="255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Angsana New" w:hint="cs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ml</w:t>
            </w:r>
            <w:r>
              <w:rPr>
                <w:rFonts w:ascii="Times New Roman" w:hAnsi="Times New Roman" w:cs="Angsana New" w:hint="cs"/>
                <w:sz w:val="24"/>
                <w:szCs w:val="24"/>
                <w:cs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g</w:t>
            </w:r>
            <w:r>
              <w:rPr>
                <w:rFonts w:ascii="Times New Roman" w:hAnsi="Times New Roman" w:cs="Angsana New" w:hint="cs"/>
                <w:sz w:val="24"/>
                <w:szCs w:val="24"/>
                <w:cs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r for 6-12 hours</w:t>
            </w:r>
          </w:p>
        </w:tc>
      </w:tr>
      <w:tr w:rsidR="00D574FC" w14:paraId="624BF2C4" w14:textId="77777777" w:rsidTr="00F21DD4">
        <w:trPr>
          <w:trHeight w:val="425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639AE8" w14:textId="77777777" w:rsidR="00D574FC" w:rsidRDefault="00D574FC">
            <w:pPr>
              <w:tabs>
                <w:tab w:val="left" w:pos="1302"/>
              </w:tabs>
              <w:spacing w:after="255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AE030" w14:textId="1CA5DEDE" w:rsidR="00D574FC" w:rsidRDefault="00D574FC">
            <w:pPr>
              <w:tabs>
                <w:tab w:val="left" w:pos="1302"/>
              </w:tabs>
              <w:spacing w:after="255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73DF2" w14:textId="0E85E057" w:rsidR="00D574FC" w:rsidRDefault="00D574FC">
            <w:pPr>
              <w:tabs>
                <w:tab w:val="left" w:pos="1302"/>
              </w:tabs>
              <w:spacing w:after="255" w:line="24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reased </w:t>
            </w:r>
            <w:proofErr w:type="spellStart"/>
            <w:r w:rsidR="009C3B5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C3B53" w:rsidRPr="009C3B5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r</w:t>
            </w:r>
            <w:proofErr w:type="spellEnd"/>
            <w:r w:rsidR="009C3B5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-2.9 times from baseline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042B5" w14:textId="77777777" w:rsidR="00D574FC" w:rsidRDefault="00D574FC">
            <w:pPr>
              <w:tabs>
                <w:tab w:val="left" w:pos="1302"/>
              </w:tabs>
              <w:spacing w:after="255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Angsana New" w:hint="cs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ml</w:t>
            </w:r>
            <w:r>
              <w:rPr>
                <w:rFonts w:ascii="Times New Roman" w:hAnsi="Times New Roman" w:cs="Angsana New" w:hint="cs"/>
                <w:sz w:val="24"/>
                <w:szCs w:val="24"/>
                <w:cs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g</w:t>
            </w:r>
            <w:r>
              <w:rPr>
                <w:rFonts w:ascii="Times New Roman" w:hAnsi="Times New Roman" w:cs="Angsana New" w:hint="cs"/>
                <w:sz w:val="24"/>
                <w:szCs w:val="24"/>
                <w:cs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r for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hours</w:t>
            </w:r>
          </w:p>
        </w:tc>
      </w:tr>
      <w:tr w:rsidR="00D574FC" w14:paraId="317B38C1" w14:textId="77777777" w:rsidTr="00F21DD4">
        <w:trPr>
          <w:trHeight w:val="698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31A07" w14:textId="77777777" w:rsidR="00D574FC" w:rsidRDefault="00D574FC">
            <w:pPr>
              <w:tabs>
                <w:tab w:val="left" w:pos="1302"/>
              </w:tabs>
              <w:spacing w:after="255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D4151" w14:textId="1C36D982" w:rsidR="00D574FC" w:rsidRDefault="00D574FC">
            <w:pPr>
              <w:tabs>
                <w:tab w:val="left" w:pos="1302"/>
              </w:tabs>
              <w:spacing w:after="255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F7A6C" w14:textId="1C998E63" w:rsidR="00D574FC" w:rsidRDefault="00D574FC">
            <w:pPr>
              <w:tabs>
                <w:tab w:val="left" w:pos="1302"/>
              </w:tabs>
              <w:spacing w:after="255" w:line="24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reased </w:t>
            </w:r>
            <w:proofErr w:type="spellStart"/>
            <w:r w:rsidR="009C3B5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C3B53" w:rsidRPr="009C3B5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 times from baseline</w:t>
            </w:r>
          </w:p>
          <w:p w14:paraId="59F84B56" w14:textId="041E1BA2" w:rsidR="00D574FC" w:rsidRDefault="00D574FC">
            <w:pPr>
              <w:tabs>
                <w:tab w:val="left" w:pos="1302"/>
              </w:tabs>
              <w:spacing w:after="255" w:line="24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="009C3B5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C3B53" w:rsidRPr="009C3B5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0 mg/dL or initiation of RRT 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F14BC" w14:textId="77777777" w:rsidR="00D574FC" w:rsidRDefault="00D574FC">
            <w:pPr>
              <w:tabs>
                <w:tab w:val="left" w:pos="1302"/>
              </w:tabs>
              <w:spacing w:after="255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</w:t>
            </w:r>
            <w:r>
              <w:rPr>
                <w:rFonts w:ascii="Times New Roman" w:hAnsi="Times New Roman" w:cs="Angsana New" w:hint="cs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ml</w:t>
            </w:r>
            <w:r>
              <w:rPr>
                <w:rFonts w:ascii="Times New Roman" w:hAnsi="Times New Roman" w:cs="Angsana New" w:hint="cs"/>
                <w:sz w:val="24"/>
                <w:szCs w:val="24"/>
                <w:cs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g</w:t>
            </w:r>
            <w:r>
              <w:rPr>
                <w:rFonts w:ascii="Times New Roman" w:hAnsi="Times New Roman" w:cs="Angsana New" w:hint="cs"/>
                <w:sz w:val="24"/>
                <w:szCs w:val="24"/>
                <w:cs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r for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 hours or anuria for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hours</w:t>
            </w:r>
          </w:p>
        </w:tc>
      </w:tr>
    </w:tbl>
    <w:p w14:paraId="5F3D1064" w14:textId="77777777" w:rsidR="007062A9" w:rsidRDefault="007062A9" w:rsidP="007062A9">
      <w:pPr>
        <w:tabs>
          <w:tab w:val="left" w:pos="1302"/>
        </w:tabs>
        <w:spacing w:line="480" w:lineRule="auto"/>
        <w:contextualSpacing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46F0143A" w14:textId="77777777" w:rsidR="00563DE4" w:rsidRDefault="00563DE4"/>
    <w:sectPr w:rsidR="00563DE4" w:rsidSect="00A1380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4419D"/>
    <w:multiLevelType w:val="hybridMultilevel"/>
    <w:tmpl w:val="BF940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2A9"/>
    <w:rsid w:val="000B6457"/>
    <w:rsid w:val="00123524"/>
    <w:rsid w:val="0014614D"/>
    <w:rsid w:val="00190E43"/>
    <w:rsid w:val="001B4306"/>
    <w:rsid w:val="001D112E"/>
    <w:rsid w:val="001D4564"/>
    <w:rsid w:val="0026743A"/>
    <w:rsid w:val="002E1AC1"/>
    <w:rsid w:val="002F529A"/>
    <w:rsid w:val="003E76BB"/>
    <w:rsid w:val="00404E39"/>
    <w:rsid w:val="00433198"/>
    <w:rsid w:val="004F6E1E"/>
    <w:rsid w:val="005136DB"/>
    <w:rsid w:val="00534F78"/>
    <w:rsid w:val="00563DE4"/>
    <w:rsid w:val="005C1A77"/>
    <w:rsid w:val="005D6F72"/>
    <w:rsid w:val="00611FC6"/>
    <w:rsid w:val="0066669A"/>
    <w:rsid w:val="00667656"/>
    <w:rsid w:val="006F6591"/>
    <w:rsid w:val="007062A9"/>
    <w:rsid w:val="0071423E"/>
    <w:rsid w:val="00717D74"/>
    <w:rsid w:val="007D48CC"/>
    <w:rsid w:val="008945B5"/>
    <w:rsid w:val="008B0441"/>
    <w:rsid w:val="008B418E"/>
    <w:rsid w:val="008C6CCA"/>
    <w:rsid w:val="009C3B53"/>
    <w:rsid w:val="00A13806"/>
    <w:rsid w:val="00A66C2B"/>
    <w:rsid w:val="00AB5AED"/>
    <w:rsid w:val="00B060E3"/>
    <w:rsid w:val="00B43F00"/>
    <w:rsid w:val="00B72DCB"/>
    <w:rsid w:val="00BC7168"/>
    <w:rsid w:val="00C50AF6"/>
    <w:rsid w:val="00C9149F"/>
    <w:rsid w:val="00CD4D36"/>
    <w:rsid w:val="00D0589C"/>
    <w:rsid w:val="00D15FA7"/>
    <w:rsid w:val="00D574FC"/>
    <w:rsid w:val="00D63EF5"/>
    <w:rsid w:val="00DC0930"/>
    <w:rsid w:val="00E30ECA"/>
    <w:rsid w:val="00E57922"/>
    <w:rsid w:val="00E65A66"/>
    <w:rsid w:val="00E76F03"/>
    <w:rsid w:val="00F21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03F62"/>
  <w15:chartTrackingRefBased/>
  <w15:docId w15:val="{8B6782F6-F8FF-47AD-B191-8C056068C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2A9"/>
    <w:pPr>
      <w:spacing w:line="256" w:lineRule="auto"/>
    </w:pPr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62A9"/>
    <w:pPr>
      <w:ind w:left="720"/>
    </w:pPr>
  </w:style>
  <w:style w:type="table" w:styleId="TableGrid">
    <w:name w:val="Table Grid"/>
    <w:basedOn w:val="TableNormal"/>
    <w:uiPriority w:val="99"/>
    <w:rsid w:val="007062A9"/>
    <w:pPr>
      <w:spacing w:after="0" w:line="240" w:lineRule="auto"/>
    </w:pPr>
    <w:rPr>
      <w:rFonts w:eastAsia="SimSu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99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rat anutrakulchai</dc:creator>
  <cp:keywords/>
  <dc:description/>
  <cp:lastModifiedBy>sirirat anutrakulchai</cp:lastModifiedBy>
  <cp:revision>4</cp:revision>
  <dcterms:created xsi:type="dcterms:W3CDTF">2021-11-27T00:45:00Z</dcterms:created>
  <dcterms:modified xsi:type="dcterms:W3CDTF">2021-12-05T02:16:00Z</dcterms:modified>
</cp:coreProperties>
</file>